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3FC" w:rsidRDefault="006B53FC" w:rsidP="00BC156C">
      <w:pPr>
        <w:rPr>
          <w:b/>
        </w:rPr>
      </w:pPr>
    </w:p>
    <w:p w:rsidR="00BC156C" w:rsidRDefault="00BC156C" w:rsidP="00BC156C">
      <w:bookmarkStart w:id="0" w:name="_GoBack"/>
      <w:bookmarkEnd w:id="0"/>
      <w:r w:rsidRPr="004E19E0">
        <w:rPr>
          <w:b/>
        </w:rPr>
        <w:t>Supplementary Table.</w:t>
      </w:r>
      <w:r>
        <w:t xml:space="preserve"> Basic demographics of the neurofibromatosis 1 (NF1) and control cohorts included in each analysis.</w:t>
      </w:r>
    </w:p>
    <w:tbl>
      <w:tblPr>
        <w:tblStyle w:val="TableGrid"/>
        <w:tblW w:w="92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283"/>
        <w:gridCol w:w="3006"/>
        <w:gridCol w:w="11"/>
      </w:tblGrid>
      <w:tr w:rsidR="00BC156C" w:rsidTr="00004C28">
        <w:trPr>
          <w:gridAfter w:val="1"/>
          <w:wAfter w:w="11" w:type="dxa"/>
        </w:trPr>
        <w:tc>
          <w:tcPr>
            <w:tcW w:w="3964" w:type="dxa"/>
            <w:tcBorders>
              <w:bottom w:val="single" w:sz="4" w:space="0" w:color="auto"/>
            </w:tcBorders>
          </w:tcPr>
          <w:p w:rsidR="00BC156C" w:rsidRDefault="00BC156C" w:rsidP="00004C28"/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BC156C" w:rsidRPr="004E19E0" w:rsidRDefault="00BC156C" w:rsidP="00004C28">
            <w:pPr>
              <w:jc w:val="center"/>
              <w:rPr>
                <w:b/>
              </w:rPr>
            </w:pPr>
            <w:r w:rsidRPr="004E19E0">
              <w:rPr>
                <w:b/>
              </w:rPr>
              <w:t>NF1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BC156C" w:rsidRPr="004E19E0" w:rsidRDefault="00BC156C" w:rsidP="00004C28">
            <w:pPr>
              <w:jc w:val="center"/>
              <w:rPr>
                <w:b/>
              </w:rPr>
            </w:pPr>
            <w:r w:rsidRPr="004E19E0">
              <w:rPr>
                <w:b/>
              </w:rPr>
              <w:t>Control</w:t>
            </w:r>
          </w:p>
        </w:tc>
      </w:tr>
      <w:tr w:rsidR="00BC156C" w:rsidTr="00004C28">
        <w:tc>
          <w:tcPr>
            <w:tcW w:w="9264" w:type="dxa"/>
            <w:gridSpan w:val="4"/>
            <w:tcBorders>
              <w:bottom w:val="single" w:sz="4" w:space="0" w:color="auto"/>
            </w:tcBorders>
          </w:tcPr>
          <w:p w:rsidR="00BC156C" w:rsidRPr="00EB6954" w:rsidRDefault="00BC156C" w:rsidP="00004C28">
            <w:pPr>
              <w:rPr>
                <w:b/>
              </w:rPr>
            </w:pPr>
            <w:r w:rsidRPr="00EB6954">
              <w:rPr>
                <w:b/>
              </w:rPr>
              <w:t>Days of working, sickness allowance and unemployment: individuals aged 20–59 years, 2005–2015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Number of individuals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 w:rsidRPr="004E19E0">
              <w:rPr>
                <w:rFonts w:ascii="Calibri" w:hAnsi="Calibri" w:cs="Calibri"/>
                <w:color w:val="000000"/>
              </w:rPr>
              <w:t>742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 w:rsidRPr="004E19E0">
              <w:rPr>
                <w:rFonts w:ascii="Calibri" w:hAnsi="Calibri" w:cs="Calibri"/>
                <w:color w:val="000000"/>
              </w:rPr>
              <w:t>8,716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Age at start of follow-up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 (12.2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 (12.4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Age at end of follow-up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7 (13.0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 (13.1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Year of birth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3.8 (14.3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3.0 (14.4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Follow-up time (person-years)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 w:rsidRPr="004E19E0">
              <w:rPr>
                <w:rFonts w:ascii="Calibri" w:hAnsi="Calibri" w:cs="Calibri"/>
                <w:color w:val="000000"/>
              </w:rPr>
              <w:t>7.0 (</w:t>
            </w:r>
            <w:r>
              <w:rPr>
                <w:rFonts w:ascii="Calibri" w:hAnsi="Calibri" w:cs="Calibri"/>
                <w:color w:val="000000"/>
              </w:rPr>
              <w:t>3.7</w:t>
            </w:r>
            <w:r w:rsidRPr="004E19E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 w:rsidRPr="004E19E0">
              <w:rPr>
                <w:rFonts w:ascii="Calibri" w:hAnsi="Calibri" w:cs="Calibri"/>
                <w:color w:val="000000"/>
              </w:rPr>
              <w:t>7.6 (</w:t>
            </w:r>
            <w:r>
              <w:rPr>
                <w:rFonts w:ascii="Calibri" w:hAnsi="Calibri" w:cs="Calibri"/>
                <w:color w:val="000000"/>
              </w:rPr>
              <w:t>3.5</w:t>
            </w:r>
            <w:r w:rsidRPr="004E19E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  <w:tcBorders>
              <w:bottom w:val="single" w:sz="4" w:space="0" w:color="auto"/>
            </w:tcBorders>
          </w:tcPr>
          <w:p w:rsidR="00BC156C" w:rsidRDefault="00BC156C" w:rsidP="00004C28">
            <w:r>
              <w:t>Follow-up time (person-years), sum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 w:rsidRPr="004E19E0">
              <w:rPr>
                <w:rFonts w:ascii="Calibri" w:hAnsi="Calibri" w:cs="Calibri"/>
                <w:color w:val="000000"/>
              </w:rPr>
              <w:t>5,224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 w:rsidRPr="004E19E0">
              <w:rPr>
                <w:rFonts w:ascii="Calibri" w:hAnsi="Calibri" w:cs="Calibri"/>
                <w:color w:val="000000"/>
              </w:rPr>
              <w:t>66,458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9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156C" w:rsidRPr="00EB6954" w:rsidRDefault="00BC156C" w:rsidP="00004C28">
            <w:pPr>
              <w:rPr>
                <w:b/>
              </w:rPr>
            </w:pPr>
            <w:r w:rsidRPr="00EB6954">
              <w:rPr>
                <w:b/>
              </w:rPr>
              <w:t>Sickness allowances: individuals aged 20–59 years, 1996–2014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  <w:tcBorders>
              <w:top w:val="single" w:sz="4" w:space="0" w:color="auto"/>
            </w:tcBorders>
          </w:tcPr>
          <w:p w:rsidR="00BC156C" w:rsidRDefault="00BC156C" w:rsidP="00004C28">
            <w:r>
              <w:t>Number of individuals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BC156C" w:rsidRDefault="00BC156C" w:rsidP="00004C28">
            <w:pPr>
              <w:jc w:val="center"/>
            </w:pPr>
            <w:r>
              <w:t>850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BC156C" w:rsidRDefault="00BC156C" w:rsidP="00004C28">
            <w:pPr>
              <w:jc w:val="center"/>
            </w:pPr>
            <w:r>
              <w:t>9,423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Age at start of follow-up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 (11.9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 (12.2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Age at end of follow-up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8 (13.6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7 (13.6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Year of birth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.5 (15.2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1.2 (15.5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Follow-up time (person-years)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 (6.2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 (6.1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  <w:tcBorders>
              <w:bottom w:val="single" w:sz="4" w:space="0" w:color="auto"/>
            </w:tcBorders>
          </w:tcPr>
          <w:p w:rsidR="00BC156C" w:rsidRDefault="00BC156C" w:rsidP="00004C28">
            <w:r>
              <w:t>Follow-up time (person-years), sum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355.7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,477.8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9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156C" w:rsidRPr="00EB6954" w:rsidRDefault="00BC156C" w:rsidP="00004C28">
            <w:pPr>
              <w:rPr>
                <w:b/>
              </w:rPr>
            </w:pPr>
            <w:r w:rsidRPr="00EB6954">
              <w:rPr>
                <w:b/>
              </w:rPr>
              <w:t>Disability-related pensions: individuals aged 18–59 years, 1996–2014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  <w:tcBorders>
              <w:top w:val="single" w:sz="4" w:space="0" w:color="auto"/>
            </w:tcBorders>
          </w:tcPr>
          <w:p w:rsidR="00BC156C" w:rsidRDefault="00BC156C" w:rsidP="00004C28">
            <w:r>
              <w:t>Number of individuals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BC156C" w:rsidRDefault="00BC156C" w:rsidP="00004C28">
            <w:pPr>
              <w:jc w:val="center"/>
            </w:pPr>
            <w:r>
              <w:t>924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BC156C" w:rsidRDefault="00BC156C" w:rsidP="00004C28">
            <w:pPr>
              <w:jc w:val="center"/>
            </w:pPr>
            <w:r>
              <w:t>10,126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Age at start of follow-up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 (12.5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 (12.8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Age at end of follow-up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 (14.3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 (14.3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Year of birth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4.3 (15.8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.9 (16.2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Follow-up time (person-years), mean (SD)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 (6.3)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6.2)</w:t>
            </w:r>
          </w:p>
        </w:tc>
      </w:tr>
      <w:tr w:rsidR="00BC156C" w:rsidTr="00004C28">
        <w:trPr>
          <w:gridAfter w:val="1"/>
          <w:wAfter w:w="11" w:type="dxa"/>
        </w:trPr>
        <w:tc>
          <w:tcPr>
            <w:tcW w:w="3964" w:type="dxa"/>
          </w:tcPr>
          <w:p w:rsidR="00BC156C" w:rsidRDefault="00BC156C" w:rsidP="00004C28">
            <w:r>
              <w:t>Follow-up time (person-years), sum</w:t>
            </w:r>
          </w:p>
        </w:tc>
        <w:tc>
          <w:tcPr>
            <w:tcW w:w="2283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069.8</w:t>
            </w:r>
          </w:p>
        </w:tc>
        <w:tc>
          <w:tcPr>
            <w:tcW w:w="3006" w:type="dxa"/>
            <w:vAlign w:val="center"/>
          </w:tcPr>
          <w:p w:rsidR="00BC156C" w:rsidRPr="004E19E0" w:rsidRDefault="00BC156C" w:rsidP="00004C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,428.3</w:t>
            </w:r>
          </w:p>
        </w:tc>
      </w:tr>
    </w:tbl>
    <w:p w:rsidR="00BC156C" w:rsidRDefault="00BC156C" w:rsidP="00BC156C"/>
    <w:p w:rsidR="00652CC5" w:rsidRPr="00BC156C" w:rsidRDefault="00663834" w:rsidP="00BC156C"/>
    <w:sectPr w:rsidR="00652CC5" w:rsidRPr="00BC156C" w:rsidSect="00951083">
      <w:head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3834" w:rsidRDefault="00663834" w:rsidP="0023390B">
      <w:pPr>
        <w:spacing w:after="0" w:line="240" w:lineRule="auto"/>
      </w:pPr>
      <w:r>
        <w:separator/>
      </w:r>
    </w:p>
  </w:endnote>
  <w:endnote w:type="continuationSeparator" w:id="0">
    <w:p w:rsidR="00663834" w:rsidRDefault="00663834" w:rsidP="0023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3834" w:rsidRDefault="00663834" w:rsidP="0023390B">
      <w:pPr>
        <w:spacing w:after="0" w:line="240" w:lineRule="auto"/>
      </w:pPr>
      <w:r>
        <w:separator/>
      </w:r>
    </w:p>
  </w:footnote>
  <w:footnote w:type="continuationSeparator" w:id="0">
    <w:p w:rsidR="00663834" w:rsidRDefault="00663834" w:rsidP="002339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390B" w:rsidRDefault="0023390B">
    <w:pPr>
      <w:pStyle w:val="Header"/>
    </w:pPr>
    <w:r>
      <w:t>Supplement</w:t>
    </w:r>
    <w:r w:rsidR="006861D4">
      <w:t>ary T</w:t>
    </w:r>
    <w:r>
      <w:t xml:space="preserve">able for Kallionpää et al.: </w:t>
    </w:r>
    <w:r w:rsidRPr="0023390B">
      <w:t>The contribution of morbidity and unemployment for the reduced labor market participation of individuals with neurofibromatosis 1 in Finlan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54"/>
    <w:rsid w:val="0023390B"/>
    <w:rsid w:val="0035256D"/>
    <w:rsid w:val="0036698F"/>
    <w:rsid w:val="003B214E"/>
    <w:rsid w:val="004E19E0"/>
    <w:rsid w:val="004F2640"/>
    <w:rsid w:val="00663834"/>
    <w:rsid w:val="00672D42"/>
    <w:rsid w:val="006861D4"/>
    <w:rsid w:val="006B53FC"/>
    <w:rsid w:val="00725518"/>
    <w:rsid w:val="00951083"/>
    <w:rsid w:val="00985E13"/>
    <w:rsid w:val="00BC156C"/>
    <w:rsid w:val="00DC26AA"/>
    <w:rsid w:val="00E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B18E8"/>
  <w15:chartTrackingRefBased/>
  <w15:docId w15:val="{24464E4B-8068-46AD-A68A-226646FDC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6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39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90B"/>
  </w:style>
  <w:style w:type="paragraph" w:styleId="Footer">
    <w:name w:val="footer"/>
    <w:basedOn w:val="Normal"/>
    <w:link w:val="FooterChar"/>
    <w:uiPriority w:val="99"/>
    <w:unhideWhenUsed/>
    <w:rsid w:val="002339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4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e Kallionpää</dc:creator>
  <cp:keywords/>
  <dc:description/>
  <cp:lastModifiedBy>Roope Kallionpää</cp:lastModifiedBy>
  <cp:revision>9</cp:revision>
  <dcterms:created xsi:type="dcterms:W3CDTF">2023-04-20T21:07:00Z</dcterms:created>
  <dcterms:modified xsi:type="dcterms:W3CDTF">2023-05-23T15:56:00Z</dcterms:modified>
</cp:coreProperties>
</file>